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58F78" w14:textId="7CC83EE3" w:rsidR="002F344E" w:rsidRPr="00F304CC" w:rsidRDefault="002F344E" w:rsidP="002F344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r w:rsidRPr="00F304CC">
        <w:rPr>
          <w:rFonts w:ascii="Times New Roman" w:hAnsi="Times New Roman" w:cs="Times New Roman"/>
          <w:b/>
          <w:bCs/>
          <w:sz w:val="32"/>
          <w:szCs w:val="32"/>
        </w:rPr>
        <w:t>File S</w:t>
      </w:r>
      <w:r w:rsidR="00EC05B0" w:rsidRPr="00F304CC">
        <w:rPr>
          <w:rFonts w:ascii="Times New Roman" w:hAnsi="Times New Roman" w:cs="Times New Roman"/>
          <w:b/>
          <w:bCs/>
          <w:sz w:val="32"/>
          <w:szCs w:val="32"/>
        </w:rPr>
        <w:t>1</w:t>
      </w:r>
      <w:r w:rsidRPr="00F304CC">
        <w:rPr>
          <w:rFonts w:ascii="Times New Roman" w:hAnsi="Times New Roman" w:cs="Times New Roman"/>
          <w:b/>
          <w:bCs/>
          <w:sz w:val="32"/>
          <w:szCs w:val="32"/>
        </w:rPr>
        <w:t xml:space="preserve"> - Multiple sequence alignments and identity matrices for </w:t>
      </w:r>
      <w:r w:rsidRPr="00F304CC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Beta tubulin isoform 1 </w:t>
      </w:r>
      <w:r w:rsidRPr="00F304CC">
        <w:rPr>
          <w:rFonts w:ascii="Times New Roman" w:hAnsi="Times New Roman" w:cs="Times New Roman"/>
          <w:b/>
          <w:bCs/>
          <w:sz w:val="32"/>
          <w:szCs w:val="32"/>
        </w:rPr>
        <w:t>sequences</w:t>
      </w:r>
    </w:p>
    <w:p w14:paraId="5665D016" w14:textId="2267E374" w:rsidR="00056B53" w:rsidRPr="00F304CC" w:rsidRDefault="00056B53" w:rsidP="00056B53">
      <w:pPr>
        <w:rPr>
          <w:rFonts w:ascii="Times New Roman" w:hAnsi="Times New Roman" w:cs="Times New Roman"/>
          <w:sz w:val="26"/>
          <w:szCs w:val="26"/>
        </w:rPr>
      </w:pPr>
      <w:r w:rsidRPr="00F304CC">
        <w:rPr>
          <w:rFonts w:ascii="Times New Roman" w:hAnsi="Times New Roman" w:cs="Times New Roman"/>
          <w:sz w:val="26"/>
          <w:szCs w:val="26"/>
        </w:rPr>
        <w:t>Sequences shown below with known positions with resistant mutations to benzimidazoles including P167 (</w:t>
      </w:r>
      <w:r w:rsidRPr="00F304CC">
        <w:rPr>
          <w:rFonts w:ascii="Times New Roman" w:hAnsi="Times New Roman" w:cs="Times New Roman"/>
          <w:b/>
          <w:bCs/>
          <w:sz w:val="26"/>
          <w:szCs w:val="26"/>
          <w:u w:val="single"/>
        </w:rPr>
        <w:t>TTC</w:t>
      </w:r>
      <w:r w:rsidRPr="00F304CC">
        <w:rPr>
          <w:rFonts w:ascii="Times New Roman" w:hAnsi="Times New Roman" w:cs="Times New Roman"/>
          <w:sz w:val="26"/>
          <w:szCs w:val="26"/>
        </w:rPr>
        <w:t>), P198 (</w:t>
      </w:r>
      <w:r w:rsidRPr="00F304CC">
        <w:rPr>
          <w:rFonts w:ascii="Times New Roman" w:hAnsi="Times New Roman" w:cs="Times New Roman"/>
          <w:b/>
          <w:bCs/>
          <w:sz w:val="26"/>
          <w:szCs w:val="26"/>
          <w:u w:val="single"/>
        </w:rPr>
        <w:t>GAG</w:t>
      </w:r>
      <w:r w:rsidRPr="00F304CC">
        <w:rPr>
          <w:rFonts w:ascii="Times New Roman" w:hAnsi="Times New Roman" w:cs="Times New Roman"/>
          <w:sz w:val="26"/>
          <w:szCs w:val="26"/>
        </w:rPr>
        <w:t>/</w:t>
      </w:r>
      <w:r w:rsidRPr="00F304CC">
        <w:rPr>
          <w:rFonts w:ascii="Times New Roman" w:hAnsi="Times New Roman" w:cs="Times New Roman"/>
          <w:b/>
          <w:bCs/>
          <w:sz w:val="26"/>
          <w:szCs w:val="26"/>
          <w:u w:val="single"/>
        </w:rPr>
        <w:t>GAA</w:t>
      </w:r>
      <w:r w:rsidRPr="00F304CC">
        <w:rPr>
          <w:rFonts w:ascii="Times New Roman" w:hAnsi="Times New Roman" w:cs="Times New Roman"/>
          <w:sz w:val="26"/>
          <w:szCs w:val="26"/>
        </w:rPr>
        <w:t>), and P200 (</w:t>
      </w:r>
      <w:r w:rsidRPr="00F304CC">
        <w:rPr>
          <w:rFonts w:ascii="Times New Roman" w:hAnsi="Times New Roman" w:cs="Times New Roman"/>
          <w:b/>
          <w:bCs/>
          <w:sz w:val="26"/>
          <w:szCs w:val="26"/>
          <w:u w:val="single"/>
        </w:rPr>
        <w:t>TTC</w:t>
      </w:r>
      <w:r w:rsidRPr="00F304CC">
        <w:rPr>
          <w:rFonts w:ascii="Times New Roman" w:hAnsi="Times New Roman" w:cs="Times New Roman"/>
          <w:sz w:val="26"/>
          <w:szCs w:val="26"/>
        </w:rPr>
        <w:t>) shown in bold underline font. Consensus shows protein coding and intronic regions.</w:t>
      </w:r>
      <w:r w:rsidR="00CE21D9" w:rsidRPr="00F304CC">
        <w:rPr>
          <w:rFonts w:ascii="Times New Roman" w:hAnsi="Times New Roman" w:cs="Times New Roman"/>
          <w:sz w:val="26"/>
          <w:szCs w:val="26"/>
        </w:rPr>
        <w:t xml:space="preserve"> Exons highlighted.</w:t>
      </w:r>
    </w:p>
    <w:p w14:paraId="0FD1A5A9" w14:textId="77777777" w:rsidR="00056B53" w:rsidRPr="00F304CC" w:rsidRDefault="00056B53" w:rsidP="002F344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ADD126" w14:textId="6DC73F3B" w:rsidR="002F344E" w:rsidRPr="00F304CC" w:rsidRDefault="002F344E" w:rsidP="002F344E">
      <w:pPr>
        <w:rPr>
          <w:b/>
          <w:bCs/>
          <w:sz w:val="28"/>
          <w:szCs w:val="28"/>
        </w:rPr>
      </w:pPr>
      <w:proofErr w:type="spellStart"/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Ostertagia</w:t>
      </w:r>
      <w:proofErr w:type="spellEnd"/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ptospicularis</w:t>
      </w:r>
      <w:proofErr w:type="spellEnd"/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Beta-tubulin isoform 1 </w:t>
      </w:r>
      <w:r w:rsidRPr="00F304CC">
        <w:rPr>
          <w:rFonts w:ascii="Times New Roman" w:hAnsi="Times New Roman" w:cs="Times New Roman"/>
          <w:b/>
          <w:bCs/>
          <w:sz w:val="24"/>
          <w:szCs w:val="24"/>
        </w:rPr>
        <w:t>consensus sequence</w:t>
      </w:r>
    </w:p>
    <w:p w14:paraId="73E43FF4" w14:textId="4B6F330D" w:rsidR="00CE21D9" w:rsidRPr="00F304CC" w:rsidRDefault="00CE21D9" w:rsidP="002F344E">
      <w:pPr>
        <w:rPr>
          <w:rFonts w:ascii="Courier New" w:hAnsi="Courier New" w:cs="Courier New"/>
          <w:b/>
          <w:bCs/>
          <w:u w:val="single"/>
        </w:rPr>
      </w:pPr>
      <w:r w:rsidRPr="00F304CC">
        <w:rPr>
          <w:rFonts w:ascii="Courier New" w:hAnsi="Courier New" w:cs="Courier New"/>
          <w:b/>
          <w:bCs/>
          <w:u w:val="single"/>
        </w:rPr>
        <w:t>TTC</w:t>
      </w:r>
      <w:r w:rsidRPr="00F304CC">
        <w:rPr>
          <w:rFonts w:ascii="Courier New" w:hAnsi="Courier New" w:cs="Courier New"/>
        </w:rPr>
        <w:t>TCAGTTGTTCCTTCGCCTAAGGTAATATACCCCAACAGTCGCCTCATTTTGAGAGTTTTATGTACAGACTCTCGGGATGCTGCTCATTATCTCAACTTCGGTACTTAACGCTAACAATTAAATATGCGATGGAATTTTGCTTATAGGTCTCCGATACCGTTGTGGAGCCCTACAACGCCACTCTTTCTGTCCACCAGTTGGTAGAAAATACTGAT</w:t>
      </w:r>
      <w:r w:rsidRPr="00F304CC">
        <w:rPr>
          <w:rFonts w:ascii="Courier New" w:hAnsi="Courier New" w:cs="Courier New"/>
          <w:b/>
          <w:bCs/>
          <w:u w:val="single"/>
        </w:rPr>
        <w:t>GAG</w:t>
      </w:r>
      <w:r w:rsidRPr="00F304CC">
        <w:rPr>
          <w:rFonts w:ascii="Courier New" w:hAnsi="Courier New" w:cs="Courier New"/>
        </w:rPr>
        <w:t>ACG</w:t>
      </w:r>
      <w:r w:rsidRPr="00F304CC">
        <w:rPr>
          <w:rFonts w:ascii="Courier New" w:hAnsi="Courier New" w:cs="Courier New"/>
          <w:b/>
          <w:bCs/>
          <w:u w:val="single"/>
        </w:rPr>
        <w:t>TTC</w:t>
      </w:r>
    </w:p>
    <w:p w14:paraId="4E4DBD86" w14:textId="77777777" w:rsidR="00CE21D9" w:rsidRPr="00F304CC" w:rsidRDefault="00CE21D9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60F17A1" w14:textId="3736D9C9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proofErr w:type="spellStart"/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Ostertagia</w:t>
      </w:r>
      <w:proofErr w:type="spellEnd"/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ptospicularis</w:t>
      </w:r>
      <w:proofErr w:type="spellEnd"/>
      <w:r w:rsidRPr="00F304C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Percent Identity Matrix - created by Clustal2.1 </w:t>
      </w:r>
    </w:p>
    <w:p w14:paraId="0D4D75CF" w14:textId="77777777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5C0A37F4" w14:textId="6E9CB80B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  <w:t>Os_lep_F3   100.00   91.56   91.56   91.56   91.56   91.11   91.15   91.59   91.59   91.59   91.15   91.59   91.59   92.04   92.00</w:t>
      </w:r>
    </w:p>
    <w:p w14:paraId="0F117BE3" w14:textId="712561D7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  <w:t>Os_lep_A2    91.56  100.00  100.00  100.00  100.00   99.56   98.23   98.67   98.67   98.67   98.23   98.67   99.12   99.12   99.56</w:t>
      </w:r>
    </w:p>
    <w:p w14:paraId="2CCA6AB0" w14:textId="55125631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  <w:t>Os_lep_C5    91.56  100.00  100.00  100.00  100.00   99.56   98.23   98.67   98.67   98.67   98.23   98.67   99.12   99.12   99.56</w:t>
      </w:r>
    </w:p>
    <w:p w14:paraId="6C6BB6C1" w14:textId="218A1F72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  <w:t>Os_lep_F4    91.56  100.00  100.00  100.00  100.00   99.56   98.23   98.67   98.67   98.67   98.23   98.67   99.12   99.12   99.56</w:t>
      </w:r>
    </w:p>
    <w:p w14:paraId="7B4EFBA0" w14:textId="272DBD25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  <w:t>Os_lep_G14   91.56  100.00  100.00  100.00  100.00   99.56   98.23   98.67   98.67   98.67   98.23   98.67   99.12   99.12   99.56</w:t>
      </w:r>
    </w:p>
    <w:p w14:paraId="20183086" w14:textId="5AB5DBE8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  <w:t>Os_lep_C16   91.11   99.56   99.56   99.56   99.56  100.00   98.67   99.12   99.12   99.12   98.23   98.67   98.67   98.67   99.11</w:t>
      </w:r>
    </w:p>
    <w:p w14:paraId="5B0A40D9" w14:textId="7A6CBE06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  <w:t>Os_lep_C7    91.15   98.23   98.23   98.23   98.23   98.67  100.00   99.56   99.56   99.56   98.68   99.12   98.68   99.12   99.12</w:t>
      </w:r>
    </w:p>
    <w:p w14:paraId="33669934" w14:textId="2B383316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  <w:t>Os_lep_C2    91.59   98.67   98.67   98.67   98.67   99.12   99.56  100.00  100.00  100.00   99.12   99.56   99.12   99.56   99.56</w:t>
      </w:r>
    </w:p>
    <w:p w14:paraId="0210279A" w14:textId="30B06C60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  <w:t>Os_lep_C17   91.59   98.67   98.67   98.67   98.67   99.12   99.56  100.00  100.00  100.00   99.12   99.56   99.12   99.56   99.56</w:t>
      </w:r>
    </w:p>
    <w:p w14:paraId="40CBEBE7" w14:textId="22F5407A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  <w:t>Os_lep_G9    91.59   98.67   98.67   98.67   98.67   99.12   99.56  100.00  100.00  100.00   99.12   99.56   99.12   99.56   99.56</w:t>
      </w:r>
    </w:p>
    <w:p w14:paraId="6A25D628" w14:textId="38024237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  <w:t>Os_lep_A8    91.15   98.23   98.23   98.23   98.23   98.23   98.68   99.12   99.12   99.12  100.00   99.56   98.68   99.12   99.12</w:t>
      </w:r>
    </w:p>
    <w:p w14:paraId="4895BA30" w14:textId="55EFD3B0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  <w:t>Os_lep_A9    91.59   98.67   98.67   98.67   98.67   98.67   99.12   99.56   99.56   99.56   99.56  100.00   99.12   99.56   99.56</w:t>
      </w:r>
    </w:p>
    <w:p w14:paraId="33148E5E" w14:textId="2EB5066B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  <w:t>Os_lep_C8    91.59   99.12   99.12   99.12   99.12   98.67   98.68   99.12   99.12   99.12   98.68   99.12  100.00   99.56  100.00</w:t>
      </w:r>
    </w:p>
    <w:p w14:paraId="7BB0BC57" w14:textId="6235BB33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  <w:t>Os_lep_C11   92.04   99.12   99.12   99.12   99.12   98.67   99.12   99.56   99.56   99.56   99.12   99.56   99.56  100.00  100.00</w:t>
      </w:r>
    </w:p>
    <w:p w14:paraId="2B5E2461" w14:textId="140BC422" w:rsidR="002F344E" w:rsidRPr="00F304CC" w:rsidRDefault="002F344E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18"/>
          <w:szCs w:val="18"/>
          <w:lang w:val="es-419" w:eastAsia="en-GB"/>
          <w14:ligatures w14:val="none"/>
        </w:rPr>
        <w:t>Os_lep_F8    92.00   99.56   99.56   99.56   99.56   99.11   99.12   99.56   99.56   99.56   99.12   99.56  100.00  100.00  100.00</w:t>
      </w:r>
    </w:p>
    <w:p w14:paraId="29D574D1" w14:textId="77777777" w:rsidR="002F344E" w:rsidRPr="00F304CC" w:rsidRDefault="002F344E" w:rsidP="002F344E">
      <w:pPr>
        <w:rPr>
          <w:b/>
          <w:bCs/>
          <w:lang w:val="es-419"/>
        </w:rPr>
      </w:pPr>
    </w:p>
    <w:p w14:paraId="6619D608" w14:textId="0834DDEE" w:rsidR="002F344E" w:rsidRPr="00F304CC" w:rsidRDefault="002F344E" w:rsidP="002F344E">
      <w:pPr>
        <w:rPr>
          <w:rFonts w:ascii="Times New Roman" w:hAnsi="Times New Roman" w:cs="Times New Roman"/>
          <w:b/>
          <w:bCs/>
          <w:sz w:val="24"/>
          <w:szCs w:val="24"/>
          <w:lang w:val="es-419"/>
        </w:rPr>
      </w:pPr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  <w:lang w:val="es-419"/>
        </w:rPr>
        <w:t xml:space="preserve">Ostertagia leptospicularis </w:t>
      </w:r>
      <w:r w:rsidRPr="00F304CC">
        <w:rPr>
          <w:rFonts w:ascii="Times New Roman" w:hAnsi="Times New Roman" w:cs="Times New Roman"/>
          <w:b/>
          <w:bCs/>
          <w:sz w:val="24"/>
          <w:szCs w:val="24"/>
          <w:lang w:val="es-419"/>
        </w:rPr>
        <w:t>CLUSTAL O(1.2.4) multiple sequence alignments</w:t>
      </w:r>
    </w:p>
    <w:p w14:paraId="36650FD2" w14:textId="474D2435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Os_lep_F3       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CAGTTG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CCTAAGGTAATATACCCCTACAGTTGCCTCATTTT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TT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60</w:t>
      </w:r>
    </w:p>
    <w:p w14:paraId="5E1CCC3F" w14:textId="4422F716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Os_lep_A2       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CAGTTG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CCTAAGGTAATATACC-CCAAAGTCGCCTCATTTT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GTT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59</w:t>
      </w:r>
    </w:p>
    <w:p w14:paraId="11D46861" w14:textId="2427C11F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Os_lep_C5       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CAGTTG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CCTAAGGTAATATACC-CCAAAGTCGCCTCATTTT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GTT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59</w:t>
      </w:r>
    </w:p>
    <w:p w14:paraId="1CB4FC66" w14:textId="69F36991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Os_lep_F4       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CAGTTG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CCTAAGGTAATATACC-CCAAAGTCGCCTCATTTT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GTT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59</w:t>
      </w:r>
    </w:p>
    <w:p w14:paraId="6643A081" w14:textId="3FCD2F49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Os_lep_G14      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CAGTTG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CCTAAGGTAATATACC-CCAAAGTCGCCTCATTTT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GTT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59</w:t>
      </w:r>
    </w:p>
    <w:p w14:paraId="4B7171B2" w14:textId="4B4EC957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Os_lep_C16      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CAGTTG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CCTAAGGTAATATACC-CCAAAGTCGCCTCATTTT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GTT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59</w:t>
      </w:r>
    </w:p>
    <w:p w14:paraId="5A2384AA" w14:textId="741DDAFE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Os_lep_C7       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CAGTTG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CCTAAGGTAATATACCCCAACAGTCGCCTCATTTT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GTT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60</w:t>
      </w:r>
    </w:p>
    <w:p w14:paraId="1FA56725" w14:textId="2C4C5D38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Os_lep_C2       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CAGTTG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CCTAAGGTAATATACCCCAACAGTCGCCTCATTTT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GTT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60</w:t>
      </w:r>
    </w:p>
    <w:p w14:paraId="2772B3CF" w14:textId="1F3A25E6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Os_lep_C17      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CAGTTG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CCTAAGGTAATATACCCCAACAGTCGCCTCATTTT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GTT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60</w:t>
      </w:r>
    </w:p>
    <w:p w14:paraId="7668DCF8" w14:textId="0CA57BD0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Os_lep_G9       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CAGTTG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CCTAAGGTAATATACCCCAACAGTCGCCTCATTTT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GTT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60</w:t>
      </w:r>
    </w:p>
    <w:p w14:paraId="2FF20EF4" w14:textId="2422F45F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Os_lep_A8       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CAGTTG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CCTAAGGTAATATACCCCAACAGTCGCCTCATTTT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GTT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60</w:t>
      </w:r>
    </w:p>
    <w:p w14:paraId="74348007" w14:textId="0D63ED72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Os_lep_A9       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CAGTTG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CCTAAGGTAATATACCCCAACAGTCGCCTCATTTT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GTT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60</w:t>
      </w:r>
    </w:p>
    <w:p w14:paraId="1D208122" w14:textId="44F64BBF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Os_lep_C8       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CAGTTG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CCTAAGGTAATATACCCCAANAGTCGCCTCATTTT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GTT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60</w:t>
      </w:r>
    </w:p>
    <w:p w14:paraId="0306C11C" w14:textId="09FA292D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Os_lep_C11      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CAGTTG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CCTAAGGTAATATACCCCAACAGTCGCCTCATTTT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GTT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60</w:t>
      </w:r>
    </w:p>
    <w:p w14:paraId="352AF4C9" w14:textId="3951493B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Os_lep_F8       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CAGTTG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CCTAAGGTAATATACCCCAA-AGTCGCCTCATTTT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GTT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59</w:t>
      </w:r>
    </w:p>
    <w:p w14:paraId="5C85C070" w14:textId="46DF0AC0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                ********************************** * * *** ************** **</w:t>
      </w:r>
    </w:p>
    <w:p w14:paraId="5C2119E3" w14:textId="77777777" w:rsidR="00C8432B" w:rsidRPr="00F304CC" w:rsidRDefault="00C8432B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</w:p>
    <w:p w14:paraId="12347BA1" w14:textId="1A6E86E1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F3       G-WAGTACAGGT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TGCTGCTCAATA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ACCTCGGTACTTGACGCTAAC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19</w:t>
      </w:r>
    </w:p>
    <w:p w14:paraId="02779B65" w14:textId="3204EA9A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A2       TTATGTACAGACTCTCGGGATGCTGCTCATTATCTCAA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GTACTTAACGCTAACAA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19</w:t>
      </w:r>
    </w:p>
    <w:p w14:paraId="4191253E" w14:textId="489C4859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5       TTATGTACAGACTCTCGGGATGCTGCTCATTATCTCAA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GTACTTAACGCTAACAA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19</w:t>
      </w:r>
    </w:p>
    <w:p w14:paraId="784E942A" w14:textId="71BEB6B0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F4       TTATGTACAGACTCTCGGGATGCTGCTCATTATCTCAA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GTACTTAACGCTAACAA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19</w:t>
      </w:r>
    </w:p>
    <w:p w14:paraId="7996FB87" w14:textId="342B6EBA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G14      TTATGTACAGACTCTCGGGATGCTGCTCATTATCTCAA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GTACTTAACGCTAACAA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19</w:t>
      </w:r>
    </w:p>
    <w:p w14:paraId="303C5604" w14:textId="1C37461F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16      TTATGTACAGACTCTCGGGATGCTGCTCATTATCTCAA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GTACTTAACGCTAACAA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19</w:t>
      </w:r>
    </w:p>
    <w:p w14:paraId="15BCA78E" w14:textId="35DBE3D7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7       TTATGTACAGACTCTCGGGATGCTGCTCATTATCTCAA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GTACTTAACGCTAACAA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20</w:t>
      </w:r>
    </w:p>
    <w:p w14:paraId="0174ACBC" w14:textId="270C3C3B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2       TTATGTACAGACTCTCGGGATGCTGCTCATTATCTCAA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GTACTTAACGCTAACAA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20</w:t>
      </w:r>
    </w:p>
    <w:p w14:paraId="741359F9" w14:textId="19EA345F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17      TTATGTACAGACTCTCGGGATGCTGCTCATTATCTCAA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GTACTTAACGCTAACAA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20</w:t>
      </w:r>
    </w:p>
    <w:p w14:paraId="256F8FB5" w14:textId="01015F7B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G9       TTATGTACAGACTCTCGGGATGCTGCTCATTATCTCAA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GTACTTAACGCTAACAA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20</w:t>
      </w:r>
    </w:p>
    <w:p w14:paraId="43E8E77F" w14:textId="45008C69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A8       TTATGTACAGACTCTCGGGATGCTGCTCATTATCTCAA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GTACTTAACGCTAACAA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20</w:t>
      </w:r>
    </w:p>
    <w:p w14:paraId="5905DDAF" w14:textId="39EE842B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A9       TTATGTACAGACTCTCGGGATGCTGCTCATTATCTCAA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GTACTTAACGCTAACAA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20</w:t>
      </w:r>
    </w:p>
    <w:p w14:paraId="511667A7" w14:textId="5DBD2662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8       TTATGTACAGACTCTCGGGATGCTGCTCATTATCTCAA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GTACTTAACGCTAACAA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20</w:t>
      </w:r>
    </w:p>
    <w:p w14:paraId="63934CC7" w14:textId="250AC472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11      TTATGTACAGACTCTCGGGATGCTGCTCATTATCTCAA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GTACTTAACGCTAACAA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20</w:t>
      </w:r>
    </w:p>
    <w:p w14:paraId="24F569B4" w14:textId="28989D4F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F8       TTATGTACAGACTCTCGGGATGCTGCTCATTATCTCAAC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GGTACTTAACGCTAACAA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19</w:t>
      </w:r>
    </w:p>
    <w:p w14:paraId="67429896" w14:textId="33AB1F5D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                    ******  * *** *********** *** ***** ********* ********* </w:t>
      </w:r>
    </w:p>
    <w:p w14:paraId="046113D6" w14:textId="77777777" w:rsidR="00F16727" w:rsidRPr="00F304CC" w:rsidRDefault="00F16727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</w:p>
    <w:p w14:paraId="00E48F2F" w14:textId="231C010D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F3       TTAAATATGCGTTGTAATTTTGCTTATAGGTCTCCGATACCGTTGTGGARCCCTACAAC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79</w:t>
      </w:r>
    </w:p>
    <w:p w14:paraId="5B55A5A3" w14:textId="67E0070F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A2       TTAAATATGCGATGGAATTTTGCTTATAGGTCTCCGATACCGTTGTG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CCTACAAC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79</w:t>
      </w:r>
    </w:p>
    <w:p w14:paraId="7FC03474" w14:textId="5DE9B38F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5       TTAAATATGCGATGGAATTTTGCTTATAGGTCTCCGATACCGTTGTG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CCTACAAC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79</w:t>
      </w:r>
    </w:p>
    <w:p w14:paraId="0BA9546F" w14:textId="5F6E9152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F4       TTAAATATGCGATGGAATTTTGCTTATAGGTCTCCGATACCGTTGTG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CCTACAAC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79</w:t>
      </w:r>
    </w:p>
    <w:p w14:paraId="7A18D766" w14:textId="6F663EDA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G14      TTAAATATGCGATGGAATTTTGCTTATAGGTCTCCGATACCGTTGTG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CCTACAAC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79</w:t>
      </w:r>
    </w:p>
    <w:p w14:paraId="260C6349" w14:textId="75309E3F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16      TKAAATATGCGATGGAATTTTGCTTATAGGTCTCCGATACCGTTGTG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CCTACAAC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79</w:t>
      </w:r>
    </w:p>
    <w:p w14:paraId="4449AB7B" w14:textId="10708373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7       TKAAATATGCGATGGAATTTTGCTTATAGGTCTCCGATACCGTTGTG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CCTACAAC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80</w:t>
      </w:r>
    </w:p>
    <w:p w14:paraId="59445DDB" w14:textId="1BE5E424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2       TKAAATATGCGATGGAATTTTGCTTATAGGTCTCCGATACCGTTGTG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CCTACAAC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80</w:t>
      </w:r>
    </w:p>
    <w:p w14:paraId="2ED18209" w14:textId="6104081F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17      TKAAATATGCGATGGAATTTTGCTTATAGGTCTCCGATACCGTTGTG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CCTACAAC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80</w:t>
      </w:r>
    </w:p>
    <w:p w14:paraId="36766731" w14:textId="2A352124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G9       TKAAATATGCGATGGAATTTTGCTTATAGGTCTCCGATACCGTTGTG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CCTACAAC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80</w:t>
      </w:r>
    </w:p>
    <w:p w14:paraId="7761870F" w14:textId="1FC852B0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A8       TGAAWTATGCGATGGAATTTTGCTTATAGGTCTCCGATACCGTTGTG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CCTACAAC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80</w:t>
      </w:r>
    </w:p>
    <w:p w14:paraId="7387367E" w14:textId="4C9F756B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A9       TGAAATATGCGATGGAATTTTGCTTATAGGTCTCCGATACCGTTGTG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CCTACAAC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80</w:t>
      </w:r>
    </w:p>
    <w:p w14:paraId="25427D48" w14:textId="6EE52AD5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8       TTAAATATGCGATGGAATTTTGCTTATAGGTCTCCGATACCGTTGTG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CCTACAAC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80</w:t>
      </w:r>
    </w:p>
    <w:p w14:paraId="02CCF03A" w14:textId="3DFE7699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11      TTAAATATGCGATGGAATTTTGCTTATAGGTCTCCGATACCGTTGTG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CCTACAAC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80</w:t>
      </w:r>
    </w:p>
    <w:p w14:paraId="0B2895F9" w14:textId="5C40FE60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F8       TTAAATATGCGATGGAATTTTGCTTATAGGTCTCCGATACCGTTGTG</w:t>
      </w:r>
      <w:r w:rsidR="00082951" w:rsidRPr="00F304CC">
        <w:rPr>
          <w:rFonts w:ascii="Courier New" w:hAnsi="Courier New" w:cs="Courier New"/>
          <w:sz w:val="20"/>
          <w:szCs w:val="20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CCCTACAACG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179</w:t>
      </w:r>
    </w:p>
    <w:p w14:paraId="4E0A7DB6" w14:textId="75AC4B07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                * ** ****** ** ********************************** **********</w:t>
      </w:r>
    </w:p>
    <w:p w14:paraId="05870611" w14:textId="77777777" w:rsidR="006B459D" w:rsidRPr="00F304CC" w:rsidRDefault="006B459D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</w:p>
    <w:p w14:paraId="03859283" w14:textId="6D26E5D6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F3       CCACTC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GTCCACCAGTTGGTAGAAAATACTGAT</w:t>
      </w:r>
      <w:r w:rsidR="00082951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G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226</w:t>
      </w:r>
    </w:p>
    <w:p w14:paraId="3652703A" w14:textId="0D671102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A2       CCACTC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GTCCACCAGTTGGTAGAAAATACTGAT</w:t>
      </w:r>
      <w:r w:rsidR="00082951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G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226</w:t>
      </w:r>
    </w:p>
    <w:p w14:paraId="13A8233C" w14:textId="18F12C9B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5       CCACTC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GTCCACCAGTTGGTAGAAAATACTGAT</w:t>
      </w:r>
      <w:r w:rsidR="00082951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G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226</w:t>
      </w:r>
    </w:p>
    <w:p w14:paraId="345C772F" w14:textId="5C3E9E00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F4       CCACTC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GTCCACCAGTTGGTAGAAAATACTGAT</w:t>
      </w:r>
      <w:r w:rsidR="00082951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G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226</w:t>
      </w:r>
    </w:p>
    <w:p w14:paraId="5A551D5D" w14:textId="5C4D5404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G14      CCACTC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GTCCACCAGTTGGTAGAAAATACTGAT</w:t>
      </w:r>
      <w:r w:rsidR="00082951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G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226</w:t>
      </w:r>
    </w:p>
    <w:p w14:paraId="0E546A15" w14:textId="6CC6D094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16      CCACTC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GTCCACCAGTTGGTAGAAAATACTGAT</w:t>
      </w:r>
      <w:r w:rsidR="00082951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G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226</w:t>
      </w:r>
    </w:p>
    <w:p w14:paraId="57764D51" w14:textId="1F796439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7       CCACTC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GNCCACCAGTTGGTAGAAAATACTGAT</w:t>
      </w:r>
      <w:r w:rsidR="00082951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G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227</w:t>
      </w:r>
    </w:p>
    <w:p w14:paraId="70810446" w14:textId="29A509AC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2       CCACTC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GTCCACCAGTTGGTAGAAAATACTGAT</w:t>
      </w:r>
      <w:r w:rsidR="00082951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G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227</w:t>
      </w:r>
    </w:p>
    <w:p w14:paraId="208DE831" w14:textId="5B74D308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17      CCACTC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GTCCACCAGTTGGTAGAAAATACTGAT</w:t>
      </w:r>
      <w:r w:rsidR="00082951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G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227</w:t>
      </w:r>
    </w:p>
    <w:p w14:paraId="7F1175E4" w14:textId="116CB999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G9       CCACTC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GTCCACCAGTTGGTAGAAAATACTGAT</w:t>
      </w:r>
      <w:r w:rsidR="00082951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G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227</w:t>
      </w:r>
    </w:p>
    <w:p w14:paraId="5BE4A0B7" w14:textId="651A1FDB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A8       CCACTC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GTCCACCAGTTGGTAGAAAATACTGAT</w:t>
      </w:r>
      <w:r w:rsidR="00082951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G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227</w:t>
      </w:r>
    </w:p>
    <w:p w14:paraId="6CF6741B" w14:textId="105CBC1D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A9       CCACTC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GTCCACCAGTTGGTAGAAAATACTGAT</w:t>
      </w:r>
      <w:r w:rsidR="00082951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G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227</w:t>
      </w:r>
    </w:p>
    <w:p w14:paraId="45D111AA" w14:textId="6CBB948A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8       CCACTC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GTCCACCAGTTGGTAGAAAATACTGAT</w:t>
      </w:r>
      <w:r w:rsidR="00082951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G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227</w:t>
      </w:r>
    </w:p>
    <w:p w14:paraId="009F894B" w14:textId="37CB9B2E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C11      CCACTC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GTCCACCAGTTGGTAGAAAATACTGAT</w:t>
      </w:r>
      <w:r w:rsidR="00082951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G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227</w:t>
      </w:r>
    </w:p>
    <w:p w14:paraId="0362B042" w14:textId="70E2E1AD" w:rsidR="002F344E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>Os_lep_F8       CCACTCT</w:t>
      </w:r>
      <w:r w:rsidR="00EC4C4D" w:rsidRPr="00F304CC">
        <w:rPr>
          <w:rFonts w:ascii="Courier New" w:hAnsi="Courier New" w:cs="Courier New"/>
          <w:sz w:val="20"/>
          <w:szCs w:val="20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>TGTCCACCAGTTGGTAGAAAATACTGAT</w:t>
      </w:r>
      <w:r w:rsidR="00082951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GAG</w:t>
      </w:r>
      <w:r w:rsidRPr="00F304CC">
        <w:rPr>
          <w:rFonts w:ascii="Courier New" w:hAnsi="Courier New" w:cs="Courier New"/>
          <w:sz w:val="20"/>
          <w:szCs w:val="20"/>
          <w:lang w:val="es-419"/>
        </w:rPr>
        <w:t>ACG</w:t>
      </w:r>
      <w:r w:rsidR="00EC4C4D" w:rsidRPr="00F304CC">
        <w:rPr>
          <w:rFonts w:ascii="Courier New" w:hAnsi="Courier New" w:cs="Courier New"/>
          <w:b/>
          <w:bCs/>
          <w:sz w:val="20"/>
          <w:szCs w:val="20"/>
          <w:u w:val="single"/>
          <w:lang w:val="es-419"/>
        </w:rPr>
        <w:t>TTC</w:t>
      </w:r>
      <w:r w:rsidRPr="00F304CC">
        <w:rPr>
          <w:rFonts w:ascii="Courier New" w:hAnsi="Courier New" w:cs="Courier New"/>
          <w:sz w:val="20"/>
          <w:szCs w:val="20"/>
          <w:lang w:val="es-419"/>
        </w:rPr>
        <w:tab/>
        <w:t>226</w:t>
      </w:r>
    </w:p>
    <w:p w14:paraId="6E9D3BB6" w14:textId="7C107551" w:rsidR="0037660F" w:rsidRPr="00F304CC" w:rsidRDefault="002F344E" w:rsidP="00C8432B">
      <w:pPr>
        <w:spacing w:line="240" w:lineRule="auto"/>
        <w:contextualSpacing/>
        <w:rPr>
          <w:rFonts w:ascii="Courier New" w:hAnsi="Courier New" w:cs="Courier New"/>
          <w:sz w:val="20"/>
          <w:szCs w:val="20"/>
          <w:lang w:val="es-419"/>
        </w:rPr>
      </w:pPr>
      <w:r w:rsidRPr="00F304CC">
        <w:rPr>
          <w:rFonts w:ascii="Courier New" w:hAnsi="Courier New" w:cs="Courier New"/>
          <w:sz w:val="20"/>
          <w:szCs w:val="20"/>
          <w:lang w:val="es-419"/>
        </w:rPr>
        <w:t xml:space="preserve">                ************ **********************************</w:t>
      </w:r>
    </w:p>
    <w:p w14:paraId="52DEB06B" w14:textId="77777777" w:rsidR="00793FFA" w:rsidRPr="00F304CC" w:rsidRDefault="00793FFA" w:rsidP="002F344E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s-419"/>
        </w:rPr>
      </w:pPr>
    </w:p>
    <w:p w14:paraId="78B3EF40" w14:textId="5E0076E9" w:rsidR="002F344E" w:rsidRPr="00F304CC" w:rsidRDefault="00293C0A" w:rsidP="002F344E">
      <w:pPr>
        <w:rPr>
          <w:b/>
          <w:bCs/>
          <w:sz w:val="28"/>
          <w:szCs w:val="28"/>
          <w:lang w:val="es-419"/>
        </w:rPr>
      </w:pPr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  <w:lang w:val="es-419"/>
        </w:rPr>
        <w:t>Spiculopteragia asymmetrica</w:t>
      </w:r>
      <w:r w:rsidR="002F344E" w:rsidRPr="00F304CC">
        <w:rPr>
          <w:rFonts w:ascii="Times New Roman" w:hAnsi="Times New Roman" w:cs="Times New Roman"/>
          <w:b/>
          <w:bCs/>
          <w:i/>
          <w:iCs/>
          <w:sz w:val="24"/>
          <w:szCs w:val="24"/>
          <w:lang w:val="es-419"/>
        </w:rPr>
        <w:t xml:space="preserve"> Beta-tubulin isoform 1 </w:t>
      </w:r>
      <w:r w:rsidR="002F344E" w:rsidRPr="00F304CC">
        <w:rPr>
          <w:rFonts w:ascii="Times New Roman" w:hAnsi="Times New Roman" w:cs="Times New Roman"/>
          <w:b/>
          <w:bCs/>
          <w:sz w:val="24"/>
          <w:szCs w:val="24"/>
          <w:lang w:val="es-419"/>
        </w:rPr>
        <w:t>consensus sequence</w:t>
      </w:r>
    </w:p>
    <w:p w14:paraId="29EE6A3B" w14:textId="23298A12" w:rsidR="002F344E" w:rsidRPr="00F304CC" w:rsidRDefault="00EC4C4D" w:rsidP="002F344E">
      <w:pPr>
        <w:rPr>
          <w:rFonts w:ascii="Courier New" w:hAnsi="Courier New" w:cs="Courier New"/>
          <w:lang w:val="es-419"/>
        </w:rPr>
      </w:pPr>
      <w:r w:rsidRPr="00F304CC">
        <w:rPr>
          <w:rFonts w:ascii="Courier New" w:hAnsi="Courier New" w:cs="Courier New"/>
          <w:b/>
          <w:bCs/>
          <w:u w:val="single"/>
          <w:lang w:val="es-419"/>
        </w:rPr>
        <w:t>TTC</w:t>
      </w:r>
      <w:r w:rsidR="003E4B03" w:rsidRPr="00F304CC">
        <w:rPr>
          <w:rFonts w:ascii="Courier New" w:hAnsi="Courier New" w:cs="Courier New"/>
          <w:lang w:val="es-419"/>
        </w:rPr>
        <w:t>TCTGTTG</w:t>
      </w:r>
      <w:r w:rsidRPr="00F304CC">
        <w:rPr>
          <w:rFonts w:ascii="Courier New" w:hAnsi="Courier New" w:cs="Courier New"/>
          <w:lang w:val="es-419"/>
        </w:rPr>
        <w:t>TTC</w:t>
      </w:r>
      <w:r w:rsidR="003E4B03" w:rsidRPr="00F304CC">
        <w:rPr>
          <w:rFonts w:ascii="Courier New" w:hAnsi="Courier New" w:cs="Courier New"/>
          <w:lang w:val="es-419"/>
        </w:rPr>
        <w:t>CATCGCCCAAGGTAAATAGCATCTGAAKTTGTCTTGTTTTGTGTCTAAGATAAACAAATGGTCAAGGTAGCTCATGACTTTA</w:t>
      </w:r>
      <w:r w:rsidR="00082951" w:rsidRPr="00F304CC">
        <w:rPr>
          <w:rFonts w:ascii="Courier New" w:hAnsi="Courier New" w:cs="Courier New"/>
          <w:lang w:val="es-419"/>
        </w:rPr>
        <w:t>GAG</w:t>
      </w:r>
      <w:r w:rsidR="003E4B03" w:rsidRPr="00F304CC">
        <w:rPr>
          <w:rFonts w:ascii="Courier New" w:hAnsi="Courier New" w:cs="Courier New"/>
          <w:lang w:val="es-419"/>
        </w:rPr>
        <w:t>TCAAA</w:t>
      </w:r>
      <w:r w:rsidR="00082951" w:rsidRPr="00F304CC">
        <w:rPr>
          <w:rFonts w:ascii="Courier New" w:hAnsi="Courier New" w:cs="Courier New"/>
          <w:lang w:val="es-419"/>
        </w:rPr>
        <w:t>GAG</w:t>
      </w:r>
      <w:r w:rsidR="003E4B03" w:rsidRPr="00F304CC">
        <w:rPr>
          <w:rFonts w:ascii="Courier New" w:hAnsi="Courier New" w:cs="Courier New"/>
          <w:lang w:val="es-419"/>
        </w:rPr>
        <w:t>AGCATAAGTTATTATTA</w:t>
      </w:r>
      <w:r w:rsidRPr="00F304CC">
        <w:rPr>
          <w:rFonts w:ascii="Courier New" w:hAnsi="Courier New" w:cs="Courier New"/>
          <w:lang w:val="es-419"/>
        </w:rPr>
        <w:t>TTC</w:t>
      </w:r>
      <w:r w:rsidR="003E4B03" w:rsidRPr="00F304CC">
        <w:rPr>
          <w:rFonts w:ascii="Courier New" w:hAnsi="Courier New" w:cs="Courier New"/>
          <w:lang w:val="es-419"/>
        </w:rPr>
        <w:t>AAGTACTCGAAACAGGGTTGTTTAAGGTATCCGACACCGTTGTGGAACCCTACAACGCTACTCT</w:t>
      </w:r>
      <w:r w:rsidRPr="00F304CC">
        <w:rPr>
          <w:rFonts w:ascii="Courier New" w:hAnsi="Courier New" w:cs="Courier New"/>
          <w:lang w:val="es-419"/>
        </w:rPr>
        <w:t>TTC</w:t>
      </w:r>
      <w:r w:rsidR="003E4B03" w:rsidRPr="00F304CC">
        <w:rPr>
          <w:rFonts w:ascii="Courier New" w:hAnsi="Courier New" w:cs="Courier New"/>
          <w:lang w:val="es-419"/>
        </w:rPr>
        <w:t>TG</w:t>
      </w:r>
      <w:r w:rsidRPr="00F304CC">
        <w:rPr>
          <w:rFonts w:ascii="Courier New" w:hAnsi="Courier New" w:cs="Courier New"/>
          <w:lang w:val="es-419"/>
        </w:rPr>
        <w:t>TTC</w:t>
      </w:r>
      <w:r w:rsidR="003E4B03" w:rsidRPr="00F304CC">
        <w:rPr>
          <w:rFonts w:ascii="Courier New" w:hAnsi="Courier New" w:cs="Courier New"/>
          <w:lang w:val="es-419"/>
        </w:rPr>
        <w:t>ACCAATTGGTA</w:t>
      </w:r>
      <w:r w:rsidR="00082951" w:rsidRPr="00F304CC">
        <w:rPr>
          <w:rFonts w:ascii="Courier New" w:hAnsi="Courier New" w:cs="Courier New"/>
          <w:lang w:val="es-419"/>
        </w:rPr>
        <w:t>GAG</w:t>
      </w:r>
      <w:r w:rsidR="003E4B03" w:rsidRPr="00F304CC">
        <w:rPr>
          <w:rFonts w:ascii="Courier New" w:hAnsi="Courier New" w:cs="Courier New"/>
          <w:lang w:val="es-419"/>
        </w:rPr>
        <w:t>AATACCGAT</w:t>
      </w:r>
      <w:r w:rsidR="003E4B03" w:rsidRPr="00F304CC">
        <w:rPr>
          <w:rFonts w:ascii="Courier New" w:hAnsi="Courier New" w:cs="Courier New"/>
          <w:b/>
          <w:bCs/>
          <w:u w:val="single"/>
          <w:lang w:val="es-419"/>
        </w:rPr>
        <w:t>GAA</w:t>
      </w:r>
      <w:r w:rsidR="003E4B03" w:rsidRPr="00F304CC">
        <w:rPr>
          <w:rFonts w:ascii="Courier New" w:hAnsi="Courier New" w:cs="Courier New"/>
          <w:lang w:val="es-419"/>
        </w:rPr>
        <w:t>ACC</w:t>
      </w:r>
      <w:r w:rsidRPr="00F304CC">
        <w:rPr>
          <w:rFonts w:ascii="Courier New" w:hAnsi="Courier New" w:cs="Courier New"/>
          <w:b/>
          <w:bCs/>
          <w:u w:val="single"/>
          <w:lang w:val="es-419"/>
        </w:rPr>
        <w:t>TTC</w:t>
      </w:r>
    </w:p>
    <w:p w14:paraId="3A6E1633" w14:textId="1FAD1EFD" w:rsidR="002F344E" w:rsidRPr="00F304CC" w:rsidRDefault="00293C0A" w:rsidP="002F3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proofErr w:type="spellStart"/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iculopteragia</w:t>
      </w:r>
      <w:proofErr w:type="spellEnd"/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ymmetrica</w:t>
      </w:r>
      <w:proofErr w:type="spellEnd"/>
      <w:r w:rsidR="002F344E" w:rsidRPr="00F304C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Percent Identity  Matrix - created by Clustal2.1 </w:t>
      </w:r>
    </w:p>
    <w:p w14:paraId="68269729" w14:textId="77777777" w:rsidR="002B4966" w:rsidRPr="00F304CC" w:rsidRDefault="002B4966" w:rsidP="002B4966">
      <w:pPr>
        <w:pStyle w:val="HTMLPreformatted"/>
        <w:rPr>
          <w:sz w:val="18"/>
          <w:szCs w:val="18"/>
        </w:rPr>
      </w:pPr>
      <w:r w:rsidRPr="00F304CC">
        <w:rPr>
          <w:sz w:val="18"/>
          <w:szCs w:val="18"/>
        </w:rPr>
        <w:t>Sp_asym_E1   100.00   98.25   97.38   99.13   98.25   98.25   98.25   98.25   96.94   98.25   97.38   97.82   97.82   98.25   98.25</w:t>
      </w:r>
    </w:p>
    <w:p w14:paraId="2B81E13A" w14:textId="42E16284" w:rsidR="002B4966" w:rsidRPr="00F304CC" w:rsidRDefault="002B4966" w:rsidP="002B4966">
      <w:pPr>
        <w:pStyle w:val="HTMLPreformatted"/>
        <w:rPr>
          <w:sz w:val="18"/>
          <w:szCs w:val="18"/>
        </w:rPr>
      </w:pPr>
      <w:r w:rsidRPr="00F304CC">
        <w:rPr>
          <w:sz w:val="18"/>
          <w:szCs w:val="18"/>
        </w:rPr>
        <w:t>Sp_asym_F7    98.25  100.00   96.96   98.26   97.83   97.83   97.83   97.83   96.52   97.83   96.96   97.39   97.39   97.83   97.83</w:t>
      </w:r>
    </w:p>
    <w:p w14:paraId="30AA460A" w14:textId="1F48EE93" w:rsidR="002B4966" w:rsidRPr="00F304CC" w:rsidRDefault="002B4966" w:rsidP="002B4966">
      <w:pPr>
        <w:pStyle w:val="HTMLPreformatted"/>
        <w:rPr>
          <w:sz w:val="18"/>
          <w:szCs w:val="18"/>
        </w:rPr>
      </w:pPr>
      <w:proofErr w:type="spellStart"/>
      <w:r w:rsidRPr="00F304CC">
        <w:rPr>
          <w:sz w:val="18"/>
          <w:szCs w:val="18"/>
        </w:rPr>
        <w:t>Sp_asym_A</w:t>
      </w:r>
      <w:proofErr w:type="spellEnd"/>
      <w:r w:rsidRPr="00F304CC">
        <w:rPr>
          <w:sz w:val="18"/>
          <w:szCs w:val="18"/>
        </w:rPr>
        <w:t xml:space="preserve">     97.38   96.96  100.00   97.39   99.13   99.13   99.13   98.70   97.39   97.83   96.96   97.39   97.39   97.83   97.83</w:t>
      </w:r>
    </w:p>
    <w:p w14:paraId="0F4DAA8E" w14:textId="748E3EDE" w:rsidR="002B4966" w:rsidRPr="00F304CC" w:rsidRDefault="002B4966" w:rsidP="002B4966">
      <w:pPr>
        <w:pStyle w:val="HTMLPreformatted"/>
        <w:rPr>
          <w:sz w:val="18"/>
          <w:szCs w:val="18"/>
        </w:rPr>
      </w:pPr>
      <w:r w:rsidRPr="00F304CC">
        <w:rPr>
          <w:sz w:val="18"/>
          <w:szCs w:val="18"/>
        </w:rPr>
        <w:t>Sp_asym_E2    99.13   98.26   97.39  100.00   98.26   98.26   98.26   98.26   96.96   98.26   97.39   97.83   97.83   98.26   98.26</w:t>
      </w:r>
    </w:p>
    <w:p w14:paraId="3194B08D" w14:textId="54972959" w:rsidR="002B4966" w:rsidRPr="00F304CC" w:rsidRDefault="002B4966" w:rsidP="002B4966">
      <w:pPr>
        <w:pStyle w:val="HTMLPreformatted"/>
        <w:rPr>
          <w:sz w:val="18"/>
          <w:szCs w:val="18"/>
        </w:rPr>
      </w:pPr>
      <w:r w:rsidRPr="00F304CC">
        <w:rPr>
          <w:sz w:val="18"/>
          <w:szCs w:val="18"/>
        </w:rPr>
        <w:t>Sp_asym_D13   98.25   97.83   99.13   98.26  100.00  100.00  100.00   99.57   98.26   98.70   97.83   98.26   98.26   98.70   98.70</w:t>
      </w:r>
    </w:p>
    <w:p w14:paraId="3045D615" w14:textId="5046E873" w:rsidR="002B4966" w:rsidRPr="00F304CC" w:rsidRDefault="002B4966" w:rsidP="002B4966">
      <w:pPr>
        <w:pStyle w:val="HTMLPreformatted"/>
        <w:rPr>
          <w:sz w:val="18"/>
          <w:szCs w:val="18"/>
        </w:rPr>
      </w:pPr>
      <w:r w:rsidRPr="00F304CC">
        <w:rPr>
          <w:sz w:val="18"/>
          <w:szCs w:val="18"/>
        </w:rPr>
        <w:t>Sp_asym_G1    98.25   97.83   99.13   98.26  100.00  100.00  100.00   99.57   98.26   98.70   97.83   98.26   98.26   98.70   98.70</w:t>
      </w:r>
    </w:p>
    <w:p w14:paraId="0232BAB3" w14:textId="0141C59A" w:rsidR="002B4966" w:rsidRPr="00F304CC" w:rsidRDefault="002B4966" w:rsidP="002B4966">
      <w:pPr>
        <w:pStyle w:val="HTMLPreformatted"/>
        <w:rPr>
          <w:sz w:val="18"/>
          <w:szCs w:val="18"/>
        </w:rPr>
      </w:pPr>
      <w:r w:rsidRPr="00F304CC">
        <w:rPr>
          <w:sz w:val="18"/>
          <w:szCs w:val="18"/>
        </w:rPr>
        <w:t>Sp_asym_G2    98.25   97.83   99.13   98.26  100.00  100.00  100.00   99.57   98.26   98.70   97.83   98.26   98.26   98.70   98.70</w:t>
      </w:r>
    </w:p>
    <w:p w14:paraId="6F311B0C" w14:textId="6C9FA356" w:rsidR="002B4966" w:rsidRPr="00F304CC" w:rsidRDefault="002B4966" w:rsidP="002B4966">
      <w:pPr>
        <w:pStyle w:val="HTMLPreformatted"/>
        <w:rPr>
          <w:sz w:val="18"/>
          <w:szCs w:val="18"/>
        </w:rPr>
      </w:pPr>
      <w:r w:rsidRPr="00F304CC">
        <w:rPr>
          <w:sz w:val="18"/>
          <w:szCs w:val="18"/>
        </w:rPr>
        <w:t>Sp_asym_G15   98.25   97.83   98.70   98.26   99.57   99.57   99.57  100.00   97.83   99.13   97.39   97.83   97.83   98.26   98.26</w:t>
      </w:r>
    </w:p>
    <w:p w14:paraId="49E79A24" w14:textId="6BB9D135" w:rsidR="002B4966" w:rsidRPr="00F304CC" w:rsidRDefault="002B4966" w:rsidP="002B4966">
      <w:pPr>
        <w:pStyle w:val="HTMLPreformatted"/>
        <w:rPr>
          <w:sz w:val="18"/>
          <w:szCs w:val="18"/>
        </w:rPr>
      </w:pPr>
      <w:r w:rsidRPr="00F304CC">
        <w:rPr>
          <w:sz w:val="18"/>
          <w:szCs w:val="18"/>
        </w:rPr>
        <w:t>Sp_asym_B8    96.94   96.52   97.39   96.96   98.26   98.26   98.26   97.83  100.00   96.96   98.70   97.83   97.83   97.83   97.83</w:t>
      </w:r>
    </w:p>
    <w:p w14:paraId="55112E85" w14:textId="63CA1275" w:rsidR="002B4966" w:rsidRPr="00F304CC" w:rsidRDefault="002B4966" w:rsidP="002B4966">
      <w:pPr>
        <w:pStyle w:val="HTMLPreformatted"/>
        <w:rPr>
          <w:sz w:val="18"/>
          <w:szCs w:val="18"/>
        </w:rPr>
      </w:pPr>
      <w:r w:rsidRPr="00F304CC">
        <w:rPr>
          <w:sz w:val="18"/>
          <w:szCs w:val="18"/>
        </w:rPr>
        <w:t>Sp_asym_D14   98.25   97.83   97.83   98.26   98.70   98.70   98.70   99.13   96.96  100.00   98.26   98.70   98.70   99.13   99.13</w:t>
      </w:r>
    </w:p>
    <w:p w14:paraId="0F327D2F" w14:textId="08441E23" w:rsidR="002B4966" w:rsidRPr="00F304CC" w:rsidRDefault="002B4966" w:rsidP="002B4966">
      <w:pPr>
        <w:pStyle w:val="HTMLPreformatted"/>
        <w:rPr>
          <w:sz w:val="18"/>
          <w:szCs w:val="18"/>
        </w:rPr>
      </w:pPr>
      <w:r w:rsidRPr="00F304CC">
        <w:rPr>
          <w:sz w:val="18"/>
          <w:szCs w:val="18"/>
        </w:rPr>
        <w:t>Sp_asym_B4    97.38   96.96   96.96   97.39   97.83   97.83   97.83   97.39   98.70   98.26  100.00   99.13   99.13   99.13   99.13</w:t>
      </w:r>
    </w:p>
    <w:p w14:paraId="1EF937E3" w14:textId="4519A466" w:rsidR="002B4966" w:rsidRPr="00F304CC" w:rsidRDefault="002B4966" w:rsidP="002B4966">
      <w:pPr>
        <w:pStyle w:val="HTMLPreformatted"/>
        <w:rPr>
          <w:sz w:val="18"/>
          <w:szCs w:val="18"/>
        </w:rPr>
      </w:pPr>
      <w:r w:rsidRPr="00F304CC">
        <w:rPr>
          <w:sz w:val="18"/>
          <w:szCs w:val="18"/>
        </w:rPr>
        <w:t>Sp_asym_A5    97.82   97.39   97.39   97.83   98.26   98.26   98.26   97.83   97.83   98.70   99.13  100.00  100.00   99.57   99.57</w:t>
      </w:r>
    </w:p>
    <w:p w14:paraId="59E1C1B3" w14:textId="4671C644" w:rsidR="002B4966" w:rsidRPr="00F304CC" w:rsidRDefault="002B4966" w:rsidP="002B4966">
      <w:pPr>
        <w:pStyle w:val="HTMLPreformatted"/>
        <w:rPr>
          <w:sz w:val="18"/>
          <w:szCs w:val="18"/>
        </w:rPr>
      </w:pPr>
      <w:r w:rsidRPr="00F304CC">
        <w:rPr>
          <w:sz w:val="18"/>
          <w:szCs w:val="18"/>
        </w:rPr>
        <w:t>Sp_asym_C3    97.82   97.39   97.39   97.83   98.26   98.26   98.26   97.83   97.83   98.70   99.13  100.00  100.00   99.57   99.57</w:t>
      </w:r>
    </w:p>
    <w:p w14:paraId="44D0DFBF" w14:textId="1BB55A1F" w:rsidR="002B4966" w:rsidRPr="00F304CC" w:rsidRDefault="002B4966" w:rsidP="002B4966">
      <w:pPr>
        <w:pStyle w:val="HTMLPreformatted"/>
        <w:rPr>
          <w:sz w:val="18"/>
          <w:szCs w:val="18"/>
        </w:rPr>
      </w:pPr>
      <w:r w:rsidRPr="00F304CC">
        <w:rPr>
          <w:sz w:val="18"/>
          <w:szCs w:val="18"/>
        </w:rPr>
        <w:t>Sp_asym_A7    98.25   97.83   97.83   98.26   98.70   98.70   98.70   98.26   97.83   99.13   99.13   99.57   99.57  100.00  100.00</w:t>
      </w:r>
    </w:p>
    <w:p w14:paraId="1C24758F" w14:textId="1A186E3A" w:rsidR="002B4966" w:rsidRPr="00F304CC" w:rsidRDefault="002B4966" w:rsidP="002B4966">
      <w:pPr>
        <w:pStyle w:val="HTMLPreformatted"/>
        <w:rPr>
          <w:sz w:val="18"/>
          <w:szCs w:val="18"/>
        </w:rPr>
      </w:pPr>
      <w:r w:rsidRPr="00F304CC">
        <w:rPr>
          <w:sz w:val="18"/>
          <w:szCs w:val="18"/>
        </w:rPr>
        <w:t>Sp_asym_C10   98.25   97.83   97.83   98.26   98.70   98.70   98.70   98.26   97.83   99.13   99.13   99.57   99.57  100.00  100.00</w:t>
      </w:r>
    </w:p>
    <w:p w14:paraId="623EF542" w14:textId="77777777" w:rsidR="002F344E" w:rsidRPr="00F304CC" w:rsidRDefault="002F344E" w:rsidP="002F344E"/>
    <w:p w14:paraId="09C8144D" w14:textId="614D88E5" w:rsidR="00C8432B" w:rsidRPr="00F304CC" w:rsidRDefault="00793FFA" w:rsidP="002B496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iculopteragia</w:t>
      </w:r>
      <w:proofErr w:type="spellEnd"/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ymmetrica</w:t>
      </w:r>
      <w:proofErr w:type="spellEnd"/>
      <w:r w:rsidRPr="00F304C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F304CC">
        <w:rPr>
          <w:rFonts w:ascii="Times New Roman" w:hAnsi="Times New Roman" w:cs="Times New Roman"/>
          <w:b/>
          <w:bCs/>
          <w:sz w:val="24"/>
          <w:szCs w:val="24"/>
        </w:rPr>
        <w:t>CLUSTAL O(1.2.4) multiple sequence alignments</w:t>
      </w:r>
    </w:p>
    <w:p w14:paraId="5BBF77A2" w14:textId="7F0FC80E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Sp_asym_E1       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TGT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ATCGCCCAAGGTAAATAGCATCTGAANTTGTCNTGTTTTGTGTC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60</w:t>
      </w:r>
    </w:p>
    <w:p w14:paraId="5B5D5B64" w14:textId="24716917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Sp_asym_F7       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TGT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ATCGCCCAAGGTAAATAGCATCTGAAGTTGTCCTGTTKTGTGTC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60</w:t>
      </w:r>
    </w:p>
    <w:p w14:paraId="2787E77E" w14:textId="4CA28A7B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proofErr w:type="spellStart"/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A</w:t>
      </w:r>
      <w:proofErr w:type="spellEnd"/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        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TGT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ATCGCCYAAGGTAAATAGCATCTGAAKTTGTCTTGTTTTGTGTC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60</w:t>
      </w:r>
    </w:p>
    <w:p w14:paraId="23C89049" w14:textId="0E904034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Sp_asym_E2       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TGT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ATCGCCCAAGGTAAATAGCATCTGAAGTTGTCNTGTTTTGTGTC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60</w:t>
      </w:r>
    </w:p>
    <w:p w14:paraId="60540D3F" w14:textId="1AB4E77A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Sp_asym_D13      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TGT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ATCGCCCAAGGTAAATAGCATCTGAAKTTGTCTTGTTTTGTGTC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60</w:t>
      </w:r>
    </w:p>
    <w:p w14:paraId="138D03BB" w14:textId="74B8F2CD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Sp_asym_G1       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TGT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ATCGCCCAAGGTAAATAGCATCTGAAKTTGTCTTGTTTTGTGTC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60</w:t>
      </w:r>
    </w:p>
    <w:p w14:paraId="23D4C83F" w14:textId="3135559C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Sp_asym_G2       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TGT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ATCGCCCAAGGTAAATAGCATCTGAAKTTGTCTTGTTTTGTGTC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60</w:t>
      </w:r>
    </w:p>
    <w:p w14:paraId="3512CBEA" w14:textId="1D4DF2FC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Sp_asym_G15      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TGT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ATCGCCCAAGGTAAATAGCATCTGAAKTTGTCYTGTTTTGTGTC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60</w:t>
      </w:r>
    </w:p>
    <w:p w14:paraId="2D259E3C" w14:textId="00FD5C27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Sp_asym_B8       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TGT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ATCGCCCAAGGTAAATAGCATCTGAAKTTGTCTTGTTTTGTGTC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60</w:t>
      </w:r>
    </w:p>
    <w:p w14:paraId="17342F8D" w14:textId="09848072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Sp_asym_D14      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TGT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ATCGCCCAAGGTAAATAGCATCTGAATTTGTCYTGTTTTGTGTC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60</w:t>
      </w:r>
    </w:p>
    <w:p w14:paraId="48110033" w14:textId="2B850B48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Sp_asym_B4       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TGT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ATCGCCCAAGGTAAATAGCATCTGAATTTGTCTTGTTTTGTGTC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60</w:t>
      </w:r>
    </w:p>
    <w:p w14:paraId="4F418569" w14:textId="09D8F5F5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Sp_asym_A5       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TGT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ATCGCCCAAGGTAAATAGCATCTGAATTTGTCTTGTTTTGTGTC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60</w:t>
      </w:r>
    </w:p>
    <w:p w14:paraId="1FA7E1AA" w14:textId="7FED9584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Sp_asym_C3       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TGT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ATCGCCCAAGGTAAATAGCATCTGAATTTGTCTTGTTTTGTGTC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60</w:t>
      </w:r>
    </w:p>
    <w:p w14:paraId="06890C68" w14:textId="715CBC27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Sp_asym_A7       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TGT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ATCGCCCAAGGTAAATAGCATCTGAATTTGTCTTGTTTTGTGTC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60</w:t>
      </w:r>
    </w:p>
    <w:p w14:paraId="52AD967F" w14:textId="4F2E388A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Sp_asym_C10      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TGT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ATCGCCCAAGGTAAATAGCATCTGAATTTGTCTTGTTTTGTGTC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60</w:t>
      </w:r>
    </w:p>
    <w:p w14:paraId="68736020" w14:textId="77777777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                 ******************** ******************* ***** **** ********</w:t>
      </w:r>
    </w:p>
    <w:p w14:paraId="2D3B8B3C" w14:textId="77777777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60594DF1" w14:textId="0F0C1094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E1       NGATAAACAAATGGTCAAGGTAGCTCATGACTT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AA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GCATAAGTT-A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19</w:t>
      </w:r>
    </w:p>
    <w:p w14:paraId="5D100BE3" w14:textId="5D33D331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F7       GGATAAACAAATGGTCAAGGTAGCTCATGACTT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AA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GCATAAGTTAA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20</w:t>
      </w:r>
    </w:p>
    <w:p w14:paraId="4BA4EE89" w14:textId="5225DA1A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proofErr w:type="spellStart"/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A</w:t>
      </w:r>
      <w:proofErr w:type="spellEnd"/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        RGATAAACAAATGGTYAAGGTAGCTCATGACTT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AA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GCATAAGTTAW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20</w:t>
      </w:r>
    </w:p>
    <w:p w14:paraId="115FED44" w14:textId="4853C49B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E2       NGATAAACAAATGGTCAAGGTAGCTCATGACTT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AA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GCATAAGTTAN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20</w:t>
      </w:r>
    </w:p>
    <w:p w14:paraId="281E07F8" w14:textId="09715940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D13      RGATAAACAAATGGTCAAGGTAGCTCATGACTT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AA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GCATAAGTTAW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20</w:t>
      </w:r>
    </w:p>
    <w:p w14:paraId="23248CC3" w14:textId="0A50C288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G1       RGATAAACAAATGGTCAAGGTAGCTCATGACTT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AA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GCATAAGTTAW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20</w:t>
      </w:r>
    </w:p>
    <w:p w14:paraId="4C38DC3F" w14:textId="7AE10295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G2       RGATAAACAAATGGTCAAGGTAGCTCATGACTT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AA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GCATAAGTTAW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20</w:t>
      </w:r>
    </w:p>
    <w:p w14:paraId="3C663AB3" w14:textId="213D8F7A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G15      RGATAAACAAATGGTCAAGGTAGCTCATGACTT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AA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GCATAAGTTAW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20</w:t>
      </w:r>
    </w:p>
    <w:p w14:paraId="38E6A863" w14:textId="5AEC6BAF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B8       RGATAAAMAAATGGTCAAGGTAGCTCATGACTT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AA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GCATAAGTTAT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20</w:t>
      </w:r>
    </w:p>
    <w:p w14:paraId="03D6C31F" w14:textId="3A3A58C2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D14      AGATAAACAAATGGTCAAGGTAGCTCATGACTT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AA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GCATAAGTTAW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20</w:t>
      </w:r>
    </w:p>
    <w:p w14:paraId="610837FA" w14:textId="34D6E3B1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B4       AGATAAAMAAATGGTCAAGGTAGCTCATGACTT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AA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GCATAAGTTAT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20</w:t>
      </w:r>
    </w:p>
    <w:p w14:paraId="1358691C" w14:textId="125A2926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A5       AGATAAACAAATGGTCAAGGTAGCTCATGACTT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AA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GCATAAGTTAT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20</w:t>
      </w:r>
    </w:p>
    <w:p w14:paraId="41C5113E" w14:textId="135337F8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C3       AGATAAACAAATGGTCAAGGTAGCTCATGACTT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AA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GCATAAGTTAT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20</w:t>
      </w:r>
    </w:p>
    <w:p w14:paraId="40334899" w14:textId="045DEFC8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A7       AGATAAACAAATGGTCAAGGTAGCTCATGACTT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AA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GCATAAGTTAT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20</w:t>
      </w:r>
    </w:p>
    <w:p w14:paraId="0A74DD97" w14:textId="1CF611D9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C10      AGATAAACAAATGGTCAAGGTAGCTCATGACTT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CAA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GCATAAGTTATT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20</w:t>
      </w:r>
    </w:p>
    <w:p w14:paraId="4065B2B0" w14:textId="77777777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                  ****** ******* ****************************************  **</w:t>
      </w:r>
    </w:p>
    <w:p w14:paraId="1884D2B2" w14:textId="77777777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3A93B874" w14:textId="02DB4755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E1       TTA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GTACTCGAAACAGGGTTGTTTAAGGTATCCGACACCGTTGTGGAACCCTAC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79</w:t>
      </w:r>
    </w:p>
    <w:p w14:paraId="5018000C" w14:textId="537CD005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F7       TTA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GTACTCGAAACAGGGTTGTTTAAGGTATCCGACACCGTTGTGGAACCCTAC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80</w:t>
      </w:r>
    </w:p>
    <w:p w14:paraId="43C6B842" w14:textId="552B3169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proofErr w:type="spellStart"/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A</w:t>
      </w:r>
      <w:proofErr w:type="spellEnd"/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        TTA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GTACTCGAAACAGGGTTGTTTAAGGTATCCGACACCGTTGTGGAACCCTAC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80</w:t>
      </w:r>
    </w:p>
    <w:p w14:paraId="39978508" w14:textId="05F11664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E2       TTA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GTACTCGAAACAGGGTTGTTTAAGGTATCCGACACCGTTGTGGAACCCTAC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80</w:t>
      </w:r>
    </w:p>
    <w:p w14:paraId="04D76192" w14:textId="23D8F132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D13      TTA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GTACTCGAAACAGGGTTGTTTAAGGTATCCGACACCGTTGTGGAACCCTAC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80</w:t>
      </w:r>
    </w:p>
    <w:p w14:paraId="55C6D376" w14:textId="139276BF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G1       TTA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GTACTCGAAACAGGGTTGTTTAAGGTATCCGACACCGTTGTGGAACCCTAC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80</w:t>
      </w:r>
    </w:p>
    <w:p w14:paraId="47AB4343" w14:textId="26A14721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G2       TTA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GTACTCGAAACAGGGTTGTTTAAGGTATCCGACACCGTTGTGGAACCCTAC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80</w:t>
      </w:r>
    </w:p>
    <w:p w14:paraId="104042AD" w14:textId="702DBE96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G15      TTA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GTACTCGAAACAGGGTTGTTTAAGGTATCCGACACCGTTGTGGAACCCTAC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80</w:t>
      </w:r>
    </w:p>
    <w:p w14:paraId="0C4A9874" w14:textId="55264C1E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B8       TTA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GTACTCRAAACAGGGTTGTTTAAGGTATCCGACACCGTTGTGGAACCMTAC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80</w:t>
      </w:r>
    </w:p>
    <w:p w14:paraId="24C7570F" w14:textId="5BE70379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D14      TTA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GTACTCGAAACAGGGTTGTTTAAGGTATCCGACACCGTTGTGGAACCCTAC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80</w:t>
      </w:r>
    </w:p>
    <w:p w14:paraId="0E63A7C7" w14:textId="036BF516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B4       TTA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GTACTCGAAACAGGGTTGTTTAAGGTATCCGACACCGTTGTGGAACCMTAC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80</w:t>
      </w:r>
    </w:p>
    <w:p w14:paraId="20284228" w14:textId="7B61D04F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A5       TTA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GTACTCGAAACAGGGTTGTTTAAGGTATCCGACACCGTTGTGGAACCNTAC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80</w:t>
      </w:r>
    </w:p>
    <w:p w14:paraId="437EA93C" w14:textId="69E81724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C3       TTA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GTACTCGAAACAGGGTTGTTTAAGGTATCCGACACCGTTGTGGAACCNTAC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80</w:t>
      </w:r>
    </w:p>
    <w:p w14:paraId="6D2F3F2E" w14:textId="5441641B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A7       TTA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GTACTCGAAACAGGGTTGTTTAAGGTATCCGACACCGTTGTGGAACCCTAC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80</w:t>
      </w:r>
    </w:p>
    <w:p w14:paraId="4897C67D" w14:textId="7BA93007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C10      TTA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GTACTCGAAACAGGGTTGTTTAAGGTATCCGACACCGTTGTGGAACCCTAC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180</w:t>
      </w:r>
    </w:p>
    <w:p w14:paraId="01A69024" w14:textId="77777777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                 ************** **************************************** ****</w:t>
      </w:r>
    </w:p>
    <w:p w14:paraId="6DF469AD" w14:textId="77777777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5486FF51" w14:textId="2008B0C7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E1       ACGCTACTCT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AATTGG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TACCGAT</w:t>
      </w:r>
      <w:r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GA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229</w:t>
      </w:r>
    </w:p>
    <w:p w14:paraId="59FDBA57" w14:textId="4C9D6529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F7       ACGCTACTCT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AATTGG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TACCGAT</w:t>
      </w:r>
      <w:r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GA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230</w:t>
      </w:r>
    </w:p>
    <w:p w14:paraId="75E2755E" w14:textId="6200FEA7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proofErr w:type="spellStart"/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A</w:t>
      </w:r>
      <w:proofErr w:type="spellEnd"/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        ACGCTACTCT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AATTGG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TACCGAT</w:t>
      </w:r>
      <w:r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GA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230</w:t>
      </w:r>
    </w:p>
    <w:p w14:paraId="0BBD8838" w14:textId="0AFF1B70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E2       ACGCTACTCT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AATTGG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TACCGAT</w:t>
      </w:r>
      <w:r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GA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230</w:t>
      </w:r>
    </w:p>
    <w:p w14:paraId="011F8392" w14:textId="00774A14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D13      ACGCTACTCT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AATTGG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TACCGAT</w:t>
      </w:r>
      <w:r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GA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230</w:t>
      </w:r>
    </w:p>
    <w:p w14:paraId="3107267F" w14:textId="252760B6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G1       ACGCTACTCT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AATTGG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TACCGAT</w:t>
      </w:r>
      <w:r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GA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230</w:t>
      </w:r>
    </w:p>
    <w:p w14:paraId="7A5CA14A" w14:textId="0725545A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G2       ACGCTACTCT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AATTGG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TACCGAT</w:t>
      </w:r>
      <w:r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GA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230</w:t>
      </w:r>
    </w:p>
    <w:p w14:paraId="4EA48057" w14:textId="397779E8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G15      ACGCTACTCT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AATTGG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TACCGAT</w:t>
      </w:r>
      <w:r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GA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230</w:t>
      </w:r>
    </w:p>
    <w:p w14:paraId="17DC73C8" w14:textId="158AB8F9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B8       ACGCTACTCT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AATTGG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TACCGAT</w:t>
      </w:r>
      <w:r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GA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230</w:t>
      </w:r>
    </w:p>
    <w:p w14:paraId="7F5281E4" w14:textId="7C165A65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D14      ACGCTACTCT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AATTGG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TACCGAT</w:t>
      </w:r>
      <w:r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GA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230</w:t>
      </w:r>
    </w:p>
    <w:p w14:paraId="1B4DF78C" w14:textId="556E424F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B4       ACGCTACTCT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AATTGG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TACCGAT</w:t>
      </w:r>
      <w:r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GA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230</w:t>
      </w:r>
    </w:p>
    <w:p w14:paraId="191E891B" w14:textId="6382042D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A5       ACGCTACTCT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AATTGG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TACCGAT</w:t>
      </w:r>
      <w:r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GA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230</w:t>
      </w:r>
    </w:p>
    <w:p w14:paraId="437EA314" w14:textId="67992DBE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C3       ACGCTACTCT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AATTGG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TACCGAT</w:t>
      </w:r>
      <w:r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GA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230</w:t>
      </w:r>
    </w:p>
    <w:p w14:paraId="6C432109" w14:textId="202E6394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A7       ACGCTACTCT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AATTGG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TACCGAT</w:t>
      </w:r>
      <w:r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GA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230</w:t>
      </w:r>
    </w:p>
    <w:p w14:paraId="66575040" w14:textId="56543EAD" w:rsidR="00C8432B" w:rsidRPr="00F304CC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p_asym_C10      ACGCTACTCT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G</w:t>
      </w:r>
      <w:r w:rsidR="00EC4C4D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AATTGGTA</w:t>
      </w:r>
      <w:r w:rsidR="00082951"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AG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ATACCGAT</w:t>
      </w:r>
      <w:r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GAA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CC</w:t>
      </w:r>
      <w:r w:rsidR="00EC4C4D" w:rsidRPr="00F304CC">
        <w:rPr>
          <w:rFonts w:ascii="Courier New" w:eastAsia="Times New Roman" w:hAnsi="Courier New" w:cs="Courier New"/>
          <w:b/>
          <w:bCs/>
          <w:kern w:val="0"/>
          <w:sz w:val="20"/>
          <w:szCs w:val="20"/>
          <w:u w:val="single"/>
          <w:lang w:eastAsia="en-GB"/>
          <w14:ligatures w14:val="none"/>
        </w:rPr>
        <w:t>TTC</w:t>
      </w: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ab/>
        <w:t>230</w:t>
      </w:r>
    </w:p>
    <w:p w14:paraId="3ED3E8C1" w14:textId="456A26D2" w:rsidR="008C3E06" w:rsidRPr="00270FD8" w:rsidRDefault="00C8432B" w:rsidP="00C84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F304CC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 xml:space="preserve">                 **************************************************</w:t>
      </w:r>
      <w:bookmarkEnd w:id="0"/>
    </w:p>
    <w:sectPr w:rsidR="008C3E06" w:rsidRPr="00270FD8" w:rsidSect="00F304CC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44E"/>
    <w:rsid w:val="00034A5F"/>
    <w:rsid w:val="00056B53"/>
    <w:rsid w:val="00082951"/>
    <w:rsid w:val="00100F58"/>
    <w:rsid w:val="001E224E"/>
    <w:rsid w:val="001E5C7F"/>
    <w:rsid w:val="001E7CA7"/>
    <w:rsid w:val="00203D4E"/>
    <w:rsid w:val="0023670A"/>
    <w:rsid w:val="002370F9"/>
    <w:rsid w:val="00270FD8"/>
    <w:rsid w:val="00293C0A"/>
    <w:rsid w:val="002B4966"/>
    <w:rsid w:val="002F344E"/>
    <w:rsid w:val="0037660F"/>
    <w:rsid w:val="00377519"/>
    <w:rsid w:val="003D2A3E"/>
    <w:rsid w:val="003E4B03"/>
    <w:rsid w:val="006B459D"/>
    <w:rsid w:val="006D31A8"/>
    <w:rsid w:val="007256CB"/>
    <w:rsid w:val="00793FFA"/>
    <w:rsid w:val="008A6DE7"/>
    <w:rsid w:val="008C3E06"/>
    <w:rsid w:val="00A11711"/>
    <w:rsid w:val="00B81222"/>
    <w:rsid w:val="00C8432B"/>
    <w:rsid w:val="00C85DBC"/>
    <w:rsid w:val="00C8666D"/>
    <w:rsid w:val="00CD4C68"/>
    <w:rsid w:val="00CE21D9"/>
    <w:rsid w:val="00D64B69"/>
    <w:rsid w:val="00DD6ADA"/>
    <w:rsid w:val="00DE697A"/>
    <w:rsid w:val="00EC05B0"/>
    <w:rsid w:val="00EC4C4D"/>
    <w:rsid w:val="00F16727"/>
    <w:rsid w:val="00F304CC"/>
    <w:rsid w:val="00F3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BA9BA"/>
  <w15:chartTrackingRefBased/>
  <w15:docId w15:val="{9A2D8694-D930-45DD-BF28-326408047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7CA7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7CA7"/>
    <w:rPr>
      <w:rFonts w:ascii="Arial" w:eastAsiaTheme="majorEastAsia" w:hAnsi="Arial" w:cstheme="majorBidi"/>
      <w:b/>
      <w:sz w:val="28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43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432B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CE21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1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4</TotalTime>
  <Pages>1</Pages>
  <Words>2268</Words>
  <Characters>12929</Characters>
  <Application>Microsoft Office Word</Application>
  <DocSecurity>0</DocSecurity>
  <Lines>107</Lines>
  <Paragraphs>30</Paragraphs>
  <ScaleCrop>false</ScaleCrop>
  <Company/>
  <LinksUpToDate>false</LinksUpToDate>
  <CharactersWithSpaces>15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irs</dc:creator>
  <cp:keywords/>
  <dc:description/>
  <cp:lastModifiedBy>Poornima Thiruvudaiselvi</cp:lastModifiedBy>
  <cp:revision>36</cp:revision>
  <dcterms:created xsi:type="dcterms:W3CDTF">2023-07-17T23:23:00Z</dcterms:created>
  <dcterms:modified xsi:type="dcterms:W3CDTF">2024-02-13T13:46:00Z</dcterms:modified>
</cp:coreProperties>
</file>